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41CA" w14:textId="6ED9764F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</w:p>
    <w:p w14:paraId="6F57FF5A" w14:textId="66C7A2CB" w:rsidR="002240CE" w:rsidRPr="00872D8D" w:rsidRDefault="00DC5D9F" w:rsidP="00872D8D">
      <w:r>
        <w:rPr>
          <w:noProof/>
        </w:rPr>
        <w:drawing>
          <wp:inline distT="0" distB="0" distL="0" distR="0" wp14:anchorId="052664E4" wp14:editId="7B885CA9">
            <wp:extent cx="4589813" cy="3166877"/>
            <wp:effectExtent l="0" t="0" r="1270" b="0"/>
            <wp:docPr id="1054483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918" cy="3174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CBED3" w14:textId="5080916E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</w:t>
      </w:r>
    </w:p>
    <w:p w14:paraId="78306BF3" w14:textId="51A6FCF0" w:rsidR="00191868" w:rsidRDefault="00DC5D9F">
      <w:r>
        <w:rPr>
          <w:noProof/>
        </w:rPr>
        <w:drawing>
          <wp:inline distT="0" distB="0" distL="0" distR="0" wp14:anchorId="49928403" wp14:editId="04B70004">
            <wp:extent cx="4554187" cy="3142298"/>
            <wp:effectExtent l="0" t="0" r="0" b="1270"/>
            <wp:docPr id="6198322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011" cy="316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47251" w14:textId="77777777" w:rsidR="002240CE" w:rsidRDefault="002240CE"/>
    <w:p w14:paraId="78CA821F" w14:textId="77777777" w:rsidR="002240CE" w:rsidRDefault="002240CE"/>
    <w:p w14:paraId="66ADEEC7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6DFAA37D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2904CB72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1912F0CC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244F88D3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63F1A191" w14:textId="5F699A29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</w:t>
      </w:r>
    </w:p>
    <w:p w14:paraId="596D0D34" w14:textId="683B4AD5" w:rsidR="00191868" w:rsidRDefault="00DC5D9F">
      <w:r>
        <w:rPr>
          <w:noProof/>
        </w:rPr>
        <w:drawing>
          <wp:inline distT="0" distB="0" distL="0" distR="0" wp14:anchorId="1F31B8C9" wp14:editId="24B9BDE7">
            <wp:extent cx="4572000" cy="3154587"/>
            <wp:effectExtent l="0" t="0" r="0" b="8255"/>
            <wp:docPr id="13093927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434" cy="3167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1A146" w14:textId="3E03E461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</w:t>
      </w:r>
    </w:p>
    <w:p w14:paraId="08622021" w14:textId="2D265782" w:rsidR="00191868" w:rsidRDefault="00DC5D9F">
      <w:r>
        <w:rPr>
          <w:noProof/>
        </w:rPr>
        <w:drawing>
          <wp:inline distT="0" distB="0" distL="0" distR="0" wp14:anchorId="26C204A0" wp14:editId="17AB6120">
            <wp:extent cx="4583875" cy="3162780"/>
            <wp:effectExtent l="0" t="0" r="7620" b="0"/>
            <wp:docPr id="20630123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177" cy="318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A38BE" w14:textId="77777777" w:rsidR="002240CE" w:rsidRDefault="002240CE"/>
    <w:p w14:paraId="7B2B7281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16D87657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0EFA6143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4C87E2EB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24E924CD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03B413FC" w14:textId="4A727DFB" w:rsidR="00191868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</w:t>
      </w:r>
    </w:p>
    <w:p w14:paraId="7FEFEF70" w14:textId="399663BD" w:rsidR="00191868" w:rsidRDefault="00DC5D9F">
      <w:r>
        <w:rPr>
          <w:noProof/>
        </w:rPr>
        <w:drawing>
          <wp:inline distT="0" distB="0" distL="0" distR="0" wp14:anchorId="5BBD9C57" wp14:editId="2192CC11">
            <wp:extent cx="4370119" cy="3015293"/>
            <wp:effectExtent l="0" t="0" r="0" b="0"/>
            <wp:docPr id="10014481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657" cy="3019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6797E" w14:textId="1C091921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</w:t>
      </w:r>
    </w:p>
    <w:p w14:paraId="5DA0D610" w14:textId="12B17C9E" w:rsidR="00191868" w:rsidRDefault="00DC5D9F">
      <w:r>
        <w:rPr>
          <w:noProof/>
        </w:rPr>
        <w:drawing>
          <wp:inline distT="0" distB="0" distL="0" distR="0" wp14:anchorId="7AFDFBD9" wp14:editId="7696BEEC">
            <wp:extent cx="4370070" cy="3015260"/>
            <wp:effectExtent l="0" t="0" r="0" b="0"/>
            <wp:docPr id="1589533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95" cy="302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074E3" w14:textId="77777777" w:rsidR="00191868" w:rsidRDefault="00191868"/>
    <w:p w14:paraId="1F6A0B91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3C6CC14A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39A097CC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60B8C8FC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18F645AF" w14:textId="77777777" w:rsidR="002240CE" w:rsidRDefault="002240CE" w:rsidP="002240CE">
      <w:pPr>
        <w:jc w:val="both"/>
        <w:rPr>
          <w:b/>
          <w:bCs/>
          <w:sz w:val="24"/>
          <w:szCs w:val="24"/>
        </w:rPr>
      </w:pPr>
    </w:p>
    <w:p w14:paraId="73C414B0" w14:textId="2D1B9124" w:rsidR="002240CE" w:rsidRPr="002240CE" w:rsidRDefault="002240CE" w:rsidP="002240C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G</w:t>
      </w:r>
    </w:p>
    <w:p w14:paraId="0C9A6DF9" w14:textId="25659A45" w:rsidR="00191868" w:rsidRDefault="00DC5D9F">
      <w:r>
        <w:rPr>
          <w:noProof/>
        </w:rPr>
        <w:drawing>
          <wp:inline distT="0" distB="0" distL="0" distR="0" wp14:anchorId="017828E6" wp14:editId="33F5C516">
            <wp:extent cx="4476997" cy="3089037"/>
            <wp:effectExtent l="0" t="0" r="0" b="0"/>
            <wp:docPr id="18862610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246" cy="309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B30C0" w14:textId="648C013D" w:rsidR="003843A4" w:rsidRPr="003843A4" w:rsidRDefault="003843A4">
      <w:r w:rsidRPr="00580C1B">
        <w:rPr>
          <w:b/>
          <w:bCs/>
          <w:lang w:val="en-US"/>
        </w:rPr>
        <w:t>Supplementary Figure 1</w:t>
      </w:r>
      <w:r w:rsidRPr="003843A4">
        <w:rPr>
          <w:lang w:val="en-US"/>
        </w:rPr>
        <w:t xml:space="preserve">: PCA plots showing a separation between controls from plant polyphenol A) Genistein 3µM, B) Genistein 10µM, C) </w:t>
      </w:r>
      <w:proofErr w:type="spellStart"/>
      <w:r w:rsidRPr="003843A4">
        <w:rPr>
          <w:lang w:val="en-US"/>
        </w:rPr>
        <w:t>Ferrulic</w:t>
      </w:r>
      <w:proofErr w:type="spellEnd"/>
      <w:r w:rsidRPr="003843A4">
        <w:rPr>
          <w:lang w:val="en-US"/>
        </w:rPr>
        <w:t xml:space="preserve"> acid, D) Resveratrol 150mM, E) Resveratrol 250mM, F) Apigenin treated MCF-7 cell line </w:t>
      </w:r>
      <w:r w:rsidRPr="003843A4">
        <w:rPr>
          <w:lang w:val="en-US"/>
        </w:rPr>
        <w:t>and</w:t>
      </w:r>
      <w:r w:rsidRPr="003843A4">
        <w:rPr>
          <w:lang w:val="en-US"/>
        </w:rPr>
        <w:t xml:space="preserve"> G) ER+ breast cancer respectively. The first two principal components (PC1 and PC2) were used to visualize grouping patterns in each case</w:t>
      </w:r>
      <w:r w:rsidRPr="003843A4">
        <w:rPr>
          <w:lang w:val="en-US"/>
        </w:rPr>
        <w:t>.</w:t>
      </w:r>
    </w:p>
    <w:sectPr w:rsidR="003843A4" w:rsidRPr="003843A4" w:rsidSect="00872D8D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A46"/>
    <w:rsid w:val="00191868"/>
    <w:rsid w:val="00221D63"/>
    <w:rsid w:val="002240CE"/>
    <w:rsid w:val="003843A4"/>
    <w:rsid w:val="00580C1B"/>
    <w:rsid w:val="00657D1A"/>
    <w:rsid w:val="00812B19"/>
    <w:rsid w:val="00872D8D"/>
    <w:rsid w:val="009A6183"/>
    <w:rsid w:val="00C547EB"/>
    <w:rsid w:val="00D54A46"/>
    <w:rsid w:val="00DB3C09"/>
    <w:rsid w:val="00DC5D9F"/>
    <w:rsid w:val="00E8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0DCC"/>
  <w15:chartTrackingRefBased/>
  <w15:docId w15:val="{A89632EE-65EC-4803-A6A1-065DA7A6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CE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Odongo</dc:creator>
  <cp:keywords/>
  <dc:description/>
  <cp:lastModifiedBy>R Odongo</cp:lastModifiedBy>
  <cp:revision>4</cp:revision>
  <dcterms:created xsi:type="dcterms:W3CDTF">2023-12-03T11:41:00Z</dcterms:created>
  <dcterms:modified xsi:type="dcterms:W3CDTF">2024-01-05T17:22:00Z</dcterms:modified>
</cp:coreProperties>
</file>